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3604"/>
        <w:gridCol w:w="2763"/>
        <w:gridCol w:w="1813"/>
        <w:gridCol w:w="1354"/>
        <w:gridCol w:w="1669"/>
        <w:gridCol w:w="1930"/>
        <w:gridCol w:w="241"/>
        <w:gridCol w:w="756"/>
      </w:tblGrid>
      <w:tr w:rsidR="00EE1E3D" w:rsidRPr="00EE1E3D" w14:paraId="264A9229" w14:textId="77777777" w:rsidTr="00EE1E3D">
        <w:trPr>
          <w:gridAfter w:val="2"/>
          <w:wAfter w:w="997" w:type="dxa"/>
          <w:trHeight w:val="21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060C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RANGE!A1:H24"/>
            <w:r w:rsidRPr="00EE1E3D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  <w:bookmarkEnd w:id="0"/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9C8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Question</w:t>
            </w:r>
          </w:p>
        </w:tc>
        <w:tc>
          <w:tcPr>
            <w:tcW w:w="952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FBA4B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List of choices</w:t>
            </w:r>
          </w:p>
        </w:tc>
      </w:tr>
      <w:tr w:rsidR="00EE1E3D" w:rsidRPr="00EE1E3D" w14:paraId="52AF8AF1" w14:textId="77777777" w:rsidTr="00EE1E3D">
        <w:trPr>
          <w:trHeight w:val="210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D5EA3E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To all facilities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FA9B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ame of the university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DAFB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Free comment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C4BF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AD01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BC21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23BD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FD2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2C700270" w14:textId="77777777" w:rsidTr="00EE1E3D">
        <w:trPr>
          <w:trHeight w:val="21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222FB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D272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IRB has been cancelled or suspended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264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F482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F49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5A9C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D6C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94C5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4E06E9DC" w14:textId="77777777" w:rsidTr="00EE1E3D">
        <w:trPr>
          <w:trHeight w:val="21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575B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21A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Conducting remote work involved in the IRB office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536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E44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1D7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B971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0DC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4A1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416F6E57" w14:textId="77777777" w:rsidTr="00EE1E3D">
        <w:trPr>
          <w:trHeight w:val="21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67BC7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7FD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umber of new reviewers to IRB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79BB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umb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C2F1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6061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585B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8349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5479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3D8E036C" w14:textId="77777777" w:rsidTr="00EE1E3D">
        <w:trPr>
          <w:trHeight w:val="21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8C4E9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1F85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Digitalization of review documents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1B5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Electronic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B35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Partially electronic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0F89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Pap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C91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8A42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F43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031FBAF9" w14:textId="77777777" w:rsidTr="00EE1E3D">
        <w:trPr>
          <w:trHeight w:val="21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6173C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19D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umber of IRB Members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F3B1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umb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BC0C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DDD2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836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DBA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9772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76012CD9" w14:textId="77777777" w:rsidTr="00EE1E3D">
        <w:trPr>
          <w:trHeight w:val="21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48BA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F53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umber of external IRB Members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2482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umb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6DC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9AB4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A75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4DB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ECD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72237547" w14:textId="77777777" w:rsidTr="00EE1E3D">
        <w:trPr>
          <w:trHeight w:val="21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264A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98F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Time required for external committee members to go to IRB site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BD6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Under 15 m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0BED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15-30 m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6D45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30-45 m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D8BE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45-60 min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C15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60 min pl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4261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2969802C" w14:textId="77777777" w:rsidTr="00EE1E3D">
        <w:trPr>
          <w:trHeight w:val="21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102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0057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Cost required for external committee members to go to IRB site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BE5C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 xml:space="preserve">$0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7E1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$ 1-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8B82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$11-3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BF7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$31-50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E569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$50 pl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DB4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5A5154DC" w14:textId="77777777" w:rsidTr="00EE1E3D">
        <w:trPr>
          <w:trHeight w:val="21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6ED1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E579" w14:textId="641D1188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Web-IRB</w:t>
            </w:r>
            <w:bookmarkStart w:id="1" w:name="_GoBack"/>
            <w:bookmarkEnd w:id="1"/>
            <w:r w:rsidRPr="00EE1E3D">
              <w:rPr>
                <w:rFonts w:ascii="Times New Roman" w:hAnsi="Times New Roman" w:cs="Times New Roman"/>
                <w:sz w:val="14"/>
                <w:szCs w:val="14"/>
              </w:rPr>
              <w:t xml:space="preserve"> was held using web conferencing tools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236F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0FF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A0B7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523E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CC2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928F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19EE741D" w14:textId="77777777" w:rsidTr="00EE1E3D">
        <w:trPr>
          <w:trHeight w:val="210"/>
        </w:trPr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315EC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To facilities hosting Web-IRB</w:t>
            </w:r>
          </w:p>
        </w:tc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DBFE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Web conference system used in Web-IRB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7D0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Teams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987C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ZOOM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8FF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Google Meet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8BB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Skype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999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F7FD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</w:tr>
      <w:tr w:rsidR="00EE1E3D" w:rsidRPr="00EE1E3D" w14:paraId="14A3DB7C" w14:textId="77777777" w:rsidTr="00EE1E3D">
        <w:trPr>
          <w:trHeight w:val="210"/>
        </w:trPr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92FC9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152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Cost of hosting a Web-IRB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38A2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72FF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$ 1-1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79CD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$101-5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8D29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$501 - 1000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0FA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Unknow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1E2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0009DFD7" w14:textId="77777777" w:rsidTr="00EE1E3D">
        <w:trPr>
          <w:trHeight w:val="210"/>
        </w:trPr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7D1F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DAFD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Using Video in Web IRB Meeting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E245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All member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3A0C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User's choi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B50D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3A1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748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8414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7E2A6D22" w14:textId="77777777" w:rsidTr="00EE1E3D">
        <w:trPr>
          <w:trHeight w:val="210"/>
        </w:trPr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CF627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EEBD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Members' information displayed on screen during the meeting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B57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See committee members on screen through camer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D167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Review materials and see participating committee membe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2C3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Only review material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24F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Participant's choice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735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DFB9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3EBA9CF6" w14:textId="77777777" w:rsidTr="00EE1E3D">
        <w:trPr>
          <w:trHeight w:val="210"/>
        </w:trPr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9A2A5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5FFE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Members using the web conferencing system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7B2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All member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4B07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External members onl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FB3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Participant's choic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9B1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606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245B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3EDD3D86" w14:textId="77777777" w:rsidTr="00EE1E3D">
        <w:trPr>
          <w:trHeight w:val="210"/>
        </w:trPr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4646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B7DB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Confirmation of attendance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30BE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Using the list of participants in the web conferencing syste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96E1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 xml:space="preserve">Confirmation of attendance through live attendance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15DF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Voice confirmatio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E79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 xml:space="preserve">Check list of participants attending the web conference and </w:t>
            </w:r>
            <w:r w:rsidRPr="00EE1E3D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onfirmation through live attendance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CAE5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Oth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7A8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6A94DA99" w14:textId="77777777" w:rsidTr="00EE1E3D">
        <w:trPr>
          <w:trHeight w:val="210"/>
        </w:trPr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E0529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DAAD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Ownership of devices used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DE16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Own devic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D785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Provided by the committee if need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E7E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Distributed by the committe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5F0E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7E65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A827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6740CA74" w14:textId="77777777" w:rsidTr="00EE1E3D">
        <w:trPr>
          <w:trHeight w:val="422"/>
        </w:trPr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31824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200E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Discussion Length Compared to In-Person Meetings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B5D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Shorter (less than 30 minutes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EDD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Shorter (over 30 minutes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5129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Longer (less than 30 minutes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55A1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Longer (over 30 minutes)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E31E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Same as befor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E9BD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79A9AC33" w14:textId="77777777" w:rsidTr="00EE1E3D">
        <w:trPr>
          <w:trHeight w:val="210"/>
        </w:trPr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3B954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A8A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umber of comments by committee members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E00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More than 1.5 tim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C384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Less than half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575F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Same as befor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CF1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D37C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4157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227A64BA" w14:textId="77777777" w:rsidTr="00EE1E3D">
        <w:trPr>
          <w:trHeight w:val="210"/>
        </w:trPr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01BA2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007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Confirmation of decisions made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0E14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Use the tools provided through the web conference syste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F33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All committee members are involved prior to decisionmak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C95E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Raising of hand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F80F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Confirmed verbally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3A4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Use the review tab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A61D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</w:tr>
      <w:tr w:rsidR="00EE1E3D" w:rsidRPr="00EE1E3D" w14:paraId="3C764820" w14:textId="77777777" w:rsidTr="00EE1E3D">
        <w:trPr>
          <w:trHeight w:val="210"/>
        </w:trPr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70445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9699" w14:textId="4BBE71B5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How to keep track of Web-IRB (select multiple options)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22A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ote in the logbooks that the meeting was held on the we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4DE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Description of the system in 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DD6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ote on security policy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98A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Note on security policy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14A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Location of each committee member's place of particip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4567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</w:tr>
      <w:tr w:rsidR="00EE1E3D" w:rsidRPr="00EE1E3D" w14:paraId="4654B5BE" w14:textId="77777777" w:rsidTr="00EE1E3D">
        <w:trPr>
          <w:trHeight w:val="210"/>
        </w:trPr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9C6F3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0B28" w14:textId="4A82F8C3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Security policy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BDD2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Requested to be considerate of the surrounding environment during committee meeting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548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Use of the campus networ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BCBF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Installation of security softwar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D35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Video recording is not allowed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7B82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DCBB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E1E3D" w:rsidRPr="00EE1E3D" w14:paraId="5C189095" w14:textId="77777777" w:rsidTr="00EE1E3D">
        <w:trPr>
          <w:trHeight w:val="210"/>
        </w:trPr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D22A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1D7A" w14:textId="141A27BA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5CADA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Warning about the handling of the URLs distributed for conference participation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3FEDC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Enter password to join a web conferenc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52CD0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Management and tracking of participant account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5212C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>Update OS software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6742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1364" w14:textId="77777777" w:rsidR="00EE1E3D" w:rsidRPr="00EE1E3D" w:rsidRDefault="00EE1E3D" w:rsidP="00EE1E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E1E3D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</w:tr>
    </w:tbl>
    <w:p w14:paraId="15C21ADF" w14:textId="77777777" w:rsidR="00540C45" w:rsidRPr="00EE1E3D" w:rsidRDefault="00540C45" w:rsidP="00EE1E3D">
      <w:pPr>
        <w:rPr>
          <w:rFonts w:ascii="Times New Roman" w:hAnsi="Times New Roman" w:cs="Times New Roman"/>
          <w:sz w:val="16"/>
          <w:szCs w:val="16"/>
        </w:rPr>
      </w:pPr>
    </w:p>
    <w:sectPr w:rsidR="00540C45" w:rsidRPr="00EE1E3D" w:rsidSect="00EE1E3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6B967" w14:textId="77777777" w:rsidR="00B446D1" w:rsidRDefault="00B446D1" w:rsidP="00EE1E3D">
      <w:r>
        <w:separator/>
      </w:r>
    </w:p>
  </w:endnote>
  <w:endnote w:type="continuationSeparator" w:id="0">
    <w:p w14:paraId="670A025F" w14:textId="77777777" w:rsidR="00B446D1" w:rsidRDefault="00B446D1" w:rsidP="00EE1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B3EA5" w14:textId="77777777" w:rsidR="00B446D1" w:rsidRDefault="00B446D1" w:rsidP="00EE1E3D">
      <w:r>
        <w:separator/>
      </w:r>
    </w:p>
  </w:footnote>
  <w:footnote w:type="continuationSeparator" w:id="0">
    <w:p w14:paraId="52176A61" w14:textId="77777777" w:rsidR="00B446D1" w:rsidRDefault="00B446D1" w:rsidP="00EE1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F84"/>
    <w:rsid w:val="00013AFC"/>
    <w:rsid w:val="000A3E45"/>
    <w:rsid w:val="001376D4"/>
    <w:rsid w:val="00376001"/>
    <w:rsid w:val="00517CEF"/>
    <w:rsid w:val="00540C45"/>
    <w:rsid w:val="0054181E"/>
    <w:rsid w:val="007D12B0"/>
    <w:rsid w:val="008414FE"/>
    <w:rsid w:val="008D1F84"/>
    <w:rsid w:val="009C6415"/>
    <w:rsid w:val="00A16401"/>
    <w:rsid w:val="00A1651F"/>
    <w:rsid w:val="00A244D6"/>
    <w:rsid w:val="00B147A3"/>
    <w:rsid w:val="00B446D1"/>
    <w:rsid w:val="00BF7824"/>
    <w:rsid w:val="00C208F0"/>
    <w:rsid w:val="00C34E4E"/>
    <w:rsid w:val="00CA0126"/>
    <w:rsid w:val="00D02E50"/>
    <w:rsid w:val="00D97053"/>
    <w:rsid w:val="00EE1E3D"/>
    <w:rsid w:val="00FE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B2206B"/>
  <w15:chartTrackingRefBased/>
  <w15:docId w15:val="{5E7B2F8A-A892-4A08-A336-1943E182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E3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1E3D"/>
  </w:style>
  <w:style w:type="paragraph" w:styleId="a5">
    <w:name w:val="footer"/>
    <w:basedOn w:val="a"/>
    <w:link w:val="a6"/>
    <w:uiPriority w:val="99"/>
    <w:unhideWhenUsed/>
    <w:rsid w:val="00EE1E3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1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1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木　健太</dc:creator>
  <cp:keywords/>
  <dc:description/>
  <cp:lastModifiedBy>八木　健太</cp:lastModifiedBy>
  <cp:revision>3</cp:revision>
  <dcterms:created xsi:type="dcterms:W3CDTF">2020-08-05T10:26:00Z</dcterms:created>
  <dcterms:modified xsi:type="dcterms:W3CDTF">2020-08-06T05:01:00Z</dcterms:modified>
</cp:coreProperties>
</file>